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tbl>
      <w:tblPr>
        <w:tblW w:w="3950" w:type="pct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249"/>
        <w:gridCol w:w="1304"/>
        <w:gridCol w:w="1306"/>
        <w:gridCol w:w="1307"/>
      </w:tblGrid>
      <w:tr>
        <w:trPr>
          <w:trHeight w:val="460" w:hRule="atLeast"/>
        </w:trPr>
        <w:tc>
          <w:tcPr>
            <w:tcW w:w="3249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1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udy groups</w:t>
            </w:r>
          </w:p>
        </w:tc>
      </w:tr>
      <w:tr>
        <w:trPr>
          <w:trHeight w:val="460" w:hRule="atLeast"/>
        </w:trPr>
        <w:tc>
          <w:tcPr>
            <w:tcW w:w="3249" w:type="dxa"/>
            <w:vMerge w:val="continue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1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2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B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udy period (in months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umber of adult males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-11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-7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-8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umber of adult females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-24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-21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-</w:t>
            </w:r>
            <w:bookmarkStart w:id="0" w:name="_GoBack"/>
            <w:bookmarkEnd w:id="0"/>
            <w:r>
              <w:rPr/>
              <w:t>18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study female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conception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fetal losse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birth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infant losse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male immigration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intergroup encounter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9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2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alpha-male takeover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460" w:hRule="atLeast"/>
        </w:trPr>
        <w:tc>
          <w:tcPr>
            <w:tcW w:w="324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e hierarchy instability index*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</w:tbl>
    <w:p>
      <w:pPr>
        <w:pStyle w:val="Normal"/>
        <w:rPr/>
      </w:pPr>
      <w:r>
        <w:rPr/>
        <w:t>* (cf. Neumann et al. 201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. </w:t>
      </w:r>
      <w:r>
        <w:rPr>
          <w:u w:val="single"/>
        </w:rPr>
        <w:t>Demographic composition of the groups studied, social parameters and foetus/infant loss.</w:t>
      </w:r>
      <w:r>
        <w:rPr/>
        <w:t xml:space="preserve"> The average of male hierarchy instability is calculated over all offspring intervals.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96915" cy="446024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915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634355</wp:posOffset>
                </wp:positionH>
                <wp:positionV relativeFrom="paragraph">
                  <wp:posOffset>2862580</wp:posOffset>
                </wp:positionV>
                <wp:extent cx="97155" cy="9715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00" cy="9720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443.65pt;margin-top:225.4pt;width:7.6pt;height:7.6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1135</wp:posOffset>
                </wp:positionH>
                <wp:positionV relativeFrom="paragraph">
                  <wp:posOffset>2919730</wp:posOffset>
                </wp:positionV>
                <wp:extent cx="100965" cy="21145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21132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8d8d8" stroked="t" o:allowincell="f" style="position:absolute;margin-left:15.05pt;margin-top:229.9pt;width:7.9pt;height:16.6pt;mso-wrap-style:none;v-text-anchor:middle">
                <v:fill o:detectmouseclick="t" type="solid" color2="#272727"/>
                <v:stroke color="#7f7f7f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b/>
        </w:rPr>
        <w:t>Figure S2.</w:t>
      </w:r>
      <w:r>
        <w:rPr/>
        <w:t xml:space="preserve"> </w:t>
      </w:r>
      <w:r>
        <w:rPr>
          <w:u w:val="single"/>
        </w:rPr>
        <w:t>Distribution of conceptions (grey bars; monthly mean across all groups and years) and rainfall (black circles; monthly mean across all years with no offset) over the year.</w:t>
      </w:r>
      <w:r>
        <w:rPr/>
        <w:t xml:space="preserve"> There is a significant negative correlation between monthly mean rainfall and monthly mean number of conceptions (rainfall: r=-0.769, P=0.003; Pearson’s Correlation Coefficient).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65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824"/>
        <w:gridCol w:w="923"/>
        <w:gridCol w:w="960"/>
        <w:gridCol w:w="1276"/>
        <w:gridCol w:w="4812"/>
      </w:tblGrid>
      <w:tr>
        <w:trPr>
          <w:trHeight w:val="540" w:hRule="atLeast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fant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ea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Wounds</w:t>
            </w:r>
          </w:p>
        </w:tc>
        <w:tc>
          <w:tcPr>
            <w:tcW w:w="48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mment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S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48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Dead body found with several cuts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1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S2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1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JS2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J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1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WS1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W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481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Wounds on forehead and face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1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ZS1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ZS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Mother disappeared as well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LD1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LD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481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MD2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MD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481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jured on hindquarters during an intergroup encounter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SD1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48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jured on head and one leg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D1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D2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Disappeared after an intergroup encounter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D2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Deep injury in the back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D1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jured on head during intergroup encounter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D2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No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Big bruise on thorax, no open wounds 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D2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G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Disappeared with another infant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LD4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L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0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Mother disappeared at the same time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D3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R2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D4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0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Unknown</w:t>
            </w:r>
          </w:p>
        </w:tc>
        <w:tc>
          <w:tcPr>
            <w:tcW w:w="48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00"/>
        </w:rPr>
        <w:t xml:space="preserve">Table S3. </w:t>
      </w:r>
      <w:r>
        <w:rPr>
          <w:u w:val="single"/>
        </w:rPr>
        <w:t>Group membership, identity of the dead/disappeared infant, year and circumstances of infant death/disappearance</w:t>
      </w:r>
      <w:r>
        <w:rPr/>
        <w:t>. The variable “Wounds” describes whether an open injury was observed on the infant’s dead body (“Yes/No”), while “Unknown” describes cases where the infant’s body was never found, thus presence of wounds is unknown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0"/>
      <w:contextualSpacing/>
      <w:jc w:val="both"/>
    </w:pPr>
    <w:rPr>
      <w:rFonts w:ascii="Times New Roman" w:hAnsi="Times New Roman" w:eastAsia="Times New Roman" w:cs="Times New Roman"/>
      <w:color w:val="00000A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A"/>
      <w:lang w:val="en-GB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color w:val="00000A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color w:val="00000A"/>
      <w:sz w:val="16"/>
      <w:szCs w:val="16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A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1pt">
    <w:name w:val="Normal + 11 pt"/>
    <w:basedOn w:val="Normal"/>
    <w:qFormat/>
    <w:pPr>
      <w:spacing w:lineRule="auto" w:line="276"/>
    </w:pPr>
    <w:rPr>
      <w:rFonts w:eastAsia="Calibri"/>
      <w:color w:val="000000"/>
      <w:sz w:val="22"/>
      <w:szCs w:val="22"/>
      <w:lang w:val="en-US" w:eastAsia="zh-CN"/>
    </w:rPr>
  </w:style>
  <w:style w:type="paragraph" w:styleId="Bibliography">
    <w:name w:val="Bibliography"/>
    <w:basedOn w:val="Normal"/>
    <w:next w:val="Normal"/>
    <w:qFormat/>
    <w:pPr>
      <w:tabs>
        <w:tab w:val="clear" w:pos="708"/>
      </w:tabs>
      <w:spacing w:lineRule="atLeast" w:line="240" w:before="0" w:after="240"/>
      <w:ind w:left="720" w:hanging="72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10:53:00Z</dcterms:created>
  <dc:creator>AEngelhardt</dc:creator>
  <dc:description/>
  <cp:keywords/>
  <dc:language>en-US</dc:language>
  <cp:lastModifiedBy>Daphne</cp:lastModifiedBy>
  <dcterms:modified xsi:type="dcterms:W3CDTF">2014-04-12T16:0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s8uHiqjY"/&gt;&lt;style id="http://www.zotero.org/styles/behavioral-ecology-and-sociobiology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false"/&gt;&lt;pref name="noteType" value="0"/&gt;&lt;/prefs&gt;&lt;/data&gt;</vt:lpwstr>
  </property>
</Properties>
</file>